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35AAA" w14:textId="1882D4DC" w:rsidR="00AD6463" w:rsidRPr="001214B6" w:rsidRDefault="00AD64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14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E5E29" w:rsidRPr="001214B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214B6">
        <w:rPr>
          <w:rFonts w:ascii="Times New Roman" w:hAnsi="Times New Roman" w:cs="Times New Roman"/>
          <w:b/>
          <w:sz w:val="24"/>
          <w:szCs w:val="24"/>
        </w:rPr>
        <w:t>1.</w:t>
      </w:r>
      <w:r w:rsidR="005B188E" w:rsidRPr="001214B6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  <w:highlight w:val="white"/>
        </w:rPr>
        <w:t>Clinical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  <w:highlight w:val="white"/>
        </w:rPr>
        <w:t>data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,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</w:rPr>
        <w:t>laboratory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</w:rPr>
        <w:t>test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</w:rPr>
        <w:t>results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</w:rPr>
        <w:t>treatment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C6334" w:rsidRPr="001214B6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5C6334" w:rsidRPr="001214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334" w:rsidRPr="001214B6">
        <w:rPr>
          <w:rFonts w:ascii="Times New Roman" w:hAnsi="Times New Roman" w:cs="Times New Roman"/>
          <w:b/>
          <w:sz w:val="24"/>
          <w:szCs w:val="24"/>
          <w:lang w:val="en-US"/>
        </w:rPr>
        <w:t>patient</w:t>
      </w:r>
    </w:p>
    <w:tbl>
      <w:tblPr>
        <w:tblpPr w:leftFromText="180" w:rightFromText="180" w:vertAnchor="text" w:horzAnchor="page" w:tblpX="946" w:tblpY="130"/>
        <w:tblW w:w="158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3"/>
        <w:gridCol w:w="567"/>
        <w:gridCol w:w="567"/>
        <w:gridCol w:w="567"/>
        <w:gridCol w:w="425"/>
        <w:gridCol w:w="709"/>
        <w:gridCol w:w="425"/>
        <w:gridCol w:w="709"/>
        <w:gridCol w:w="425"/>
        <w:gridCol w:w="567"/>
        <w:gridCol w:w="709"/>
        <w:gridCol w:w="567"/>
        <w:gridCol w:w="596"/>
        <w:gridCol w:w="708"/>
        <w:gridCol w:w="709"/>
        <w:gridCol w:w="709"/>
        <w:gridCol w:w="567"/>
        <w:gridCol w:w="567"/>
        <w:gridCol w:w="709"/>
        <w:gridCol w:w="538"/>
        <w:gridCol w:w="709"/>
        <w:gridCol w:w="567"/>
        <w:gridCol w:w="1134"/>
      </w:tblGrid>
      <w:tr w:rsidR="00355A52" w:rsidRPr="00DD7936" w14:paraId="1BFB456B" w14:textId="77777777" w:rsidTr="005C6334">
        <w:trPr>
          <w:trHeight w:val="271"/>
        </w:trPr>
        <w:tc>
          <w:tcPr>
            <w:tcW w:w="2093" w:type="dxa"/>
          </w:tcPr>
          <w:p w14:paraId="684AB900" w14:textId="09B68206" w:rsidR="00812768" w:rsidRPr="00491BFA" w:rsidRDefault="005B188E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ay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f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llness</w:t>
            </w:r>
            <w:proofErr w:type="spellEnd"/>
          </w:p>
        </w:tc>
        <w:tc>
          <w:tcPr>
            <w:tcW w:w="567" w:type="dxa"/>
            <w:shd w:val="clear" w:color="auto" w:fill="B4C6E7"/>
          </w:tcPr>
          <w:p w14:paraId="15A82C8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567" w:type="dxa"/>
            <w:shd w:val="clear" w:color="auto" w:fill="B4C6E7"/>
          </w:tcPr>
          <w:p w14:paraId="6FC06C9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567" w:type="dxa"/>
            <w:shd w:val="clear" w:color="auto" w:fill="B4C6E7"/>
          </w:tcPr>
          <w:p w14:paraId="4411BB6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425" w:type="dxa"/>
            <w:shd w:val="clear" w:color="auto" w:fill="B4C6E7"/>
          </w:tcPr>
          <w:p w14:paraId="774E8E2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9" w:type="dxa"/>
            <w:shd w:val="clear" w:color="auto" w:fill="B4C6E7"/>
          </w:tcPr>
          <w:p w14:paraId="1BB0F33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425" w:type="dxa"/>
            <w:shd w:val="clear" w:color="auto" w:fill="B4C6E7"/>
          </w:tcPr>
          <w:p w14:paraId="6E6F7EE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09" w:type="dxa"/>
            <w:shd w:val="clear" w:color="auto" w:fill="B4C6E7"/>
          </w:tcPr>
          <w:p w14:paraId="4663B89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425" w:type="dxa"/>
          </w:tcPr>
          <w:p w14:paraId="7AAE131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567" w:type="dxa"/>
          </w:tcPr>
          <w:p w14:paraId="031FFC3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7D1C1C0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3A6B318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596" w:type="dxa"/>
            <w:shd w:val="clear" w:color="auto" w:fill="auto"/>
          </w:tcPr>
          <w:p w14:paraId="3D57C67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6B655C1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709" w:type="dxa"/>
            <w:shd w:val="clear" w:color="auto" w:fill="B4C6E7"/>
          </w:tcPr>
          <w:p w14:paraId="2A8B5D5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709" w:type="dxa"/>
            <w:shd w:val="clear" w:color="auto" w:fill="B4C6E7"/>
          </w:tcPr>
          <w:p w14:paraId="3F888AE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567" w:type="dxa"/>
            <w:shd w:val="clear" w:color="auto" w:fill="B4C6E7"/>
          </w:tcPr>
          <w:p w14:paraId="74449D0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567" w:type="dxa"/>
            <w:shd w:val="clear" w:color="auto" w:fill="B4C6E7"/>
          </w:tcPr>
          <w:p w14:paraId="0748CD5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709" w:type="dxa"/>
            <w:shd w:val="clear" w:color="auto" w:fill="B4C6E7"/>
          </w:tcPr>
          <w:p w14:paraId="0EFB4F1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538" w:type="dxa"/>
            <w:shd w:val="clear" w:color="auto" w:fill="B4C6E7"/>
          </w:tcPr>
          <w:p w14:paraId="5A14F054" w14:textId="47D2C0CA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709" w:type="dxa"/>
            <w:shd w:val="clear" w:color="auto" w:fill="B4C6E7"/>
          </w:tcPr>
          <w:p w14:paraId="7054A65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567" w:type="dxa"/>
            <w:shd w:val="clear" w:color="auto" w:fill="B4C6E7"/>
          </w:tcPr>
          <w:p w14:paraId="7A7E8A6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134" w:type="dxa"/>
          </w:tcPr>
          <w:p w14:paraId="638FBAB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ru-RU"/>
              </w:rPr>
            </w:pPr>
          </w:p>
        </w:tc>
      </w:tr>
      <w:tr w:rsidR="0077377A" w:rsidRPr="00DD7936" w14:paraId="61C84A0B" w14:textId="77777777" w:rsidTr="005C6334">
        <w:trPr>
          <w:trHeight w:val="275"/>
        </w:trPr>
        <w:tc>
          <w:tcPr>
            <w:tcW w:w="15843" w:type="dxa"/>
            <w:gridSpan w:val="23"/>
          </w:tcPr>
          <w:p w14:paraId="6F31BA63" w14:textId="1405C3D4" w:rsidR="0077377A" w:rsidRPr="00491BFA" w:rsidRDefault="005B188E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Dynamics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of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clinical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parameters</w:t>
            </w:r>
            <w:proofErr w:type="spellEnd"/>
          </w:p>
        </w:tc>
      </w:tr>
      <w:tr w:rsidR="00355A52" w:rsidRPr="00DD7936" w14:paraId="70C1F691" w14:textId="77777777" w:rsidTr="005C6334">
        <w:trPr>
          <w:trHeight w:val="279"/>
        </w:trPr>
        <w:tc>
          <w:tcPr>
            <w:tcW w:w="2093" w:type="dxa"/>
          </w:tcPr>
          <w:p w14:paraId="11A2D72A" w14:textId="34875222" w:rsidR="00812768" w:rsidRPr="00491BFA" w:rsidRDefault="005B188E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ver</w:t>
            </w:r>
            <w:proofErr w:type="spellEnd"/>
            <w:r w:rsidR="00355A52"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="00355A52" w:rsidRPr="00491B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ru-RU"/>
              </w:rPr>
              <w:t>o</w:t>
            </w:r>
            <w:r w:rsidR="00355A52"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FBE4D5"/>
          </w:tcPr>
          <w:p w14:paraId="2F253010" w14:textId="6A018701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3</w:t>
            </w: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</w:t>
            </w:r>
            <w:r w:rsidR="00355A52"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67" w:type="dxa"/>
            <w:shd w:val="clear" w:color="auto" w:fill="FBE4D5"/>
          </w:tcPr>
          <w:p w14:paraId="40B1AC6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38</w:t>
            </w:r>
          </w:p>
        </w:tc>
        <w:tc>
          <w:tcPr>
            <w:tcW w:w="567" w:type="dxa"/>
          </w:tcPr>
          <w:p w14:paraId="7B30D0E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425" w:type="dxa"/>
          </w:tcPr>
          <w:p w14:paraId="1ACAF8B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709" w:type="dxa"/>
          </w:tcPr>
          <w:p w14:paraId="77B3A94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425" w:type="dxa"/>
          </w:tcPr>
          <w:p w14:paraId="427279E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709" w:type="dxa"/>
          </w:tcPr>
          <w:p w14:paraId="3CBBCD9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425" w:type="dxa"/>
          </w:tcPr>
          <w:p w14:paraId="0BC9F91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7</w:t>
            </w:r>
          </w:p>
        </w:tc>
        <w:tc>
          <w:tcPr>
            <w:tcW w:w="567" w:type="dxa"/>
            <w:shd w:val="clear" w:color="auto" w:fill="FBE4D5"/>
          </w:tcPr>
          <w:p w14:paraId="5E6495E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37.7</w:t>
            </w:r>
          </w:p>
        </w:tc>
        <w:tc>
          <w:tcPr>
            <w:tcW w:w="709" w:type="dxa"/>
            <w:shd w:val="clear" w:color="auto" w:fill="FBE4D5"/>
          </w:tcPr>
          <w:p w14:paraId="53D8B15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38</w:t>
            </w:r>
            <w:r w:rsidRPr="00491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2</w:t>
            </w:r>
          </w:p>
        </w:tc>
        <w:tc>
          <w:tcPr>
            <w:tcW w:w="567" w:type="dxa"/>
            <w:shd w:val="clear" w:color="auto" w:fill="FBE4D5"/>
          </w:tcPr>
          <w:p w14:paraId="3B1917D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8.5</w:t>
            </w:r>
          </w:p>
        </w:tc>
        <w:tc>
          <w:tcPr>
            <w:tcW w:w="596" w:type="dxa"/>
            <w:shd w:val="clear" w:color="auto" w:fill="FBE4D5"/>
          </w:tcPr>
          <w:p w14:paraId="4CB3C7B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38</w:t>
            </w:r>
            <w:r w:rsidRPr="00491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4</w:t>
            </w:r>
          </w:p>
        </w:tc>
        <w:tc>
          <w:tcPr>
            <w:tcW w:w="708" w:type="dxa"/>
            <w:shd w:val="clear" w:color="auto" w:fill="FBE4D5"/>
          </w:tcPr>
          <w:p w14:paraId="28020EC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8.4</w:t>
            </w:r>
          </w:p>
        </w:tc>
        <w:tc>
          <w:tcPr>
            <w:tcW w:w="709" w:type="dxa"/>
            <w:shd w:val="clear" w:color="auto" w:fill="FBE4D5"/>
          </w:tcPr>
          <w:p w14:paraId="71FCAFF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38.4</w:t>
            </w:r>
          </w:p>
        </w:tc>
        <w:tc>
          <w:tcPr>
            <w:tcW w:w="709" w:type="dxa"/>
            <w:shd w:val="clear" w:color="auto" w:fill="FBE4D5"/>
          </w:tcPr>
          <w:p w14:paraId="05F79D3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38</w:t>
            </w: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3</w:t>
            </w:r>
          </w:p>
        </w:tc>
        <w:tc>
          <w:tcPr>
            <w:tcW w:w="567" w:type="dxa"/>
          </w:tcPr>
          <w:p w14:paraId="075795B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567" w:type="dxa"/>
          </w:tcPr>
          <w:p w14:paraId="4617203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003BA13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538" w:type="dxa"/>
          </w:tcPr>
          <w:p w14:paraId="0AA3AC05" w14:textId="1D785509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709" w:type="dxa"/>
          </w:tcPr>
          <w:p w14:paraId="440AFFC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567" w:type="dxa"/>
          </w:tcPr>
          <w:p w14:paraId="750353D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1134" w:type="dxa"/>
          </w:tcPr>
          <w:p w14:paraId="1BB458D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ru-RU"/>
              </w:rPr>
            </w:pPr>
          </w:p>
        </w:tc>
      </w:tr>
      <w:tr w:rsidR="00491BFA" w:rsidRPr="00DD7936" w14:paraId="6D811EA8" w14:textId="77777777" w:rsidTr="005C6334">
        <w:trPr>
          <w:trHeight w:val="321"/>
        </w:trPr>
        <w:tc>
          <w:tcPr>
            <w:tcW w:w="2093" w:type="dxa"/>
          </w:tcPr>
          <w:p w14:paraId="5C1D022C" w14:textId="707132A1" w:rsidR="00812768" w:rsidRPr="00491BFA" w:rsidRDefault="00BF3812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Cervical </w:t>
            </w:r>
            <w:proofErr w:type="spellStart"/>
            <w:r w:rsidR="005B188E"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denopathy</w:t>
            </w:r>
            <w:proofErr w:type="spellEnd"/>
          </w:p>
        </w:tc>
        <w:tc>
          <w:tcPr>
            <w:tcW w:w="567" w:type="dxa"/>
            <w:shd w:val="clear" w:color="auto" w:fill="FBE4D5"/>
          </w:tcPr>
          <w:p w14:paraId="5FE9489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1392DDA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044E928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425" w:type="dxa"/>
            <w:shd w:val="clear" w:color="auto" w:fill="FBE4D5"/>
          </w:tcPr>
          <w:p w14:paraId="55593C9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5B7608A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±</w:t>
            </w:r>
          </w:p>
        </w:tc>
        <w:tc>
          <w:tcPr>
            <w:tcW w:w="425" w:type="dxa"/>
          </w:tcPr>
          <w:p w14:paraId="5A36D76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4F2FB2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25" w:type="dxa"/>
          </w:tcPr>
          <w:p w14:paraId="789A452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15D0E7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7A01B95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2F2FEF9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</w:tcPr>
          <w:p w14:paraId="5D0805B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17D039B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A42DB1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61DC421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9DF8D4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703B7D0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537B9F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38" w:type="dxa"/>
          </w:tcPr>
          <w:p w14:paraId="35E6763A" w14:textId="6C91EFAC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655250B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21EF0E1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6AFC562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ru-RU"/>
              </w:rPr>
            </w:pPr>
          </w:p>
        </w:tc>
      </w:tr>
      <w:tr w:rsidR="005C6334" w:rsidRPr="00DD7936" w14:paraId="07BE94FD" w14:textId="77777777" w:rsidTr="005C6334">
        <w:trPr>
          <w:trHeight w:val="445"/>
        </w:trPr>
        <w:tc>
          <w:tcPr>
            <w:tcW w:w="2093" w:type="dxa"/>
          </w:tcPr>
          <w:p w14:paraId="0D81F7D0" w14:textId="41A10FB4" w:rsidR="00812768" w:rsidRPr="00491BFA" w:rsidRDefault="005B188E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ropharyngeal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yperemia</w:t>
            </w:r>
            <w:proofErr w:type="spellEnd"/>
          </w:p>
        </w:tc>
        <w:tc>
          <w:tcPr>
            <w:tcW w:w="567" w:type="dxa"/>
            <w:shd w:val="clear" w:color="auto" w:fill="FBE4D5"/>
          </w:tcPr>
          <w:p w14:paraId="4E0CA5E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56446ED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1A5E3B74" w14:textId="21F8BBC3" w:rsidR="00812768" w:rsidRPr="00491BFA" w:rsidRDefault="003677C3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425" w:type="dxa"/>
            <w:shd w:val="clear" w:color="auto" w:fill="FBE4D5"/>
          </w:tcPr>
          <w:p w14:paraId="2C1B8DD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381D032A" w14:textId="3B0FDE3F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425" w:type="dxa"/>
            <w:shd w:val="clear" w:color="auto" w:fill="FBE4D5"/>
          </w:tcPr>
          <w:p w14:paraId="4C0F337B" w14:textId="6ACDED6D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7E36CB9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425" w:type="dxa"/>
            <w:shd w:val="clear" w:color="auto" w:fill="FBE4D5"/>
          </w:tcPr>
          <w:p w14:paraId="172EA014" w14:textId="791A66EE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72BFE8E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±</w:t>
            </w:r>
          </w:p>
        </w:tc>
        <w:tc>
          <w:tcPr>
            <w:tcW w:w="709" w:type="dxa"/>
            <w:shd w:val="clear" w:color="auto" w:fill="FBE4D5"/>
          </w:tcPr>
          <w:p w14:paraId="47576E6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±</w:t>
            </w:r>
          </w:p>
        </w:tc>
        <w:tc>
          <w:tcPr>
            <w:tcW w:w="567" w:type="dxa"/>
            <w:shd w:val="clear" w:color="auto" w:fill="FBE4D5"/>
          </w:tcPr>
          <w:p w14:paraId="0033B9D8" w14:textId="1E7AD3A7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±</w:t>
            </w:r>
          </w:p>
        </w:tc>
        <w:tc>
          <w:tcPr>
            <w:tcW w:w="596" w:type="dxa"/>
            <w:shd w:val="clear" w:color="auto" w:fill="FBE4D5"/>
          </w:tcPr>
          <w:p w14:paraId="5B6D4512" w14:textId="434D6B95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±</w:t>
            </w:r>
          </w:p>
        </w:tc>
        <w:tc>
          <w:tcPr>
            <w:tcW w:w="708" w:type="dxa"/>
            <w:shd w:val="clear" w:color="auto" w:fill="FBE4D5"/>
          </w:tcPr>
          <w:p w14:paraId="09FFA6D3" w14:textId="3D145A85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±</w:t>
            </w:r>
          </w:p>
        </w:tc>
        <w:tc>
          <w:tcPr>
            <w:tcW w:w="709" w:type="dxa"/>
            <w:shd w:val="clear" w:color="auto" w:fill="FBE4D5"/>
          </w:tcPr>
          <w:p w14:paraId="2FAFA20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7FE6C06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5270FB0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</w:tcPr>
          <w:p w14:paraId="535BF97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0A7E189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38" w:type="dxa"/>
          </w:tcPr>
          <w:p w14:paraId="2282CC00" w14:textId="071601C6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0ED8DFB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310C10E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36F247F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ru-RU"/>
              </w:rPr>
            </w:pPr>
          </w:p>
        </w:tc>
      </w:tr>
      <w:tr w:rsidR="00355A52" w:rsidRPr="00DD7936" w14:paraId="110525D9" w14:textId="77777777" w:rsidTr="005C6334">
        <w:trPr>
          <w:trHeight w:val="299"/>
        </w:trPr>
        <w:tc>
          <w:tcPr>
            <w:tcW w:w="2093" w:type="dxa"/>
          </w:tcPr>
          <w:p w14:paraId="3566565F" w14:textId="66BAA807" w:rsidR="00812768" w:rsidRPr="00491BFA" w:rsidRDefault="005B188E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Dry, hyperemic lips</w:t>
            </w:r>
          </w:p>
        </w:tc>
        <w:tc>
          <w:tcPr>
            <w:tcW w:w="567" w:type="dxa"/>
          </w:tcPr>
          <w:p w14:paraId="320C57A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1E8B4CA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61096CB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25" w:type="dxa"/>
            <w:shd w:val="clear" w:color="auto" w:fill="FBE4D5"/>
          </w:tcPr>
          <w:p w14:paraId="419CFA4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3E3A666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425" w:type="dxa"/>
            <w:shd w:val="clear" w:color="auto" w:fill="FBE4D5"/>
          </w:tcPr>
          <w:p w14:paraId="6177A43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45E36BD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425" w:type="dxa"/>
            <w:shd w:val="clear" w:color="auto" w:fill="FBE4D5"/>
          </w:tcPr>
          <w:p w14:paraId="40AC9768" w14:textId="04EBADE1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3839402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075E198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40069E05" w14:textId="7C6B4A57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96" w:type="dxa"/>
            <w:shd w:val="clear" w:color="auto" w:fill="FBE4D5"/>
          </w:tcPr>
          <w:p w14:paraId="58E90C51" w14:textId="07164540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8" w:type="dxa"/>
            <w:shd w:val="clear" w:color="auto" w:fill="FBE4D5"/>
          </w:tcPr>
          <w:p w14:paraId="7F8A6BD8" w14:textId="607A3620" w:rsidR="00812768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7C58374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5F4E6C4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5E9D8C0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5D11E26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±</w:t>
            </w:r>
          </w:p>
        </w:tc>
        <w:tc>
          <w:tcPr>
            <w:tcW w:w="709" w:type="dxa"/>
            <w:shd w:val="clear" w:color="auto" w:fill="FBE4D5"/>
          </w:tcPr>
          <w:p w14:paraId="1226640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±</w:t>
            </w:r>
          </w:p>
        </w:tc>
        <w:tc>
          <w:tcPr>
            <w:tcW w:w="538" w:type="dxa"/>
          </w:tcPr>
          <w:p w14:paraId="65D92521" w14:textId="52200DA2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56725E1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7C90A94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54BA7AC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ru-RU"/>
              </w:rPr>
            </w:pPr>
          </w:p>
        </w:tc>
      </w:tr>
      <w:tr w:rsidR="00491BFA" w:rsidRPr="00DD7936" w14:paraId="4250E5E6" w14:textId="77777777" w:rsidTr="005C6334">
        <w:trPr>
          <w:trHeight w:val="299"/>
        </w:trPr>
        <w:tc>
          <w:tcPr>
            <w:tcW w:w="2093" w:type="dxa"/>
          </w:tcPr>
          <w:p w14:paraId="0D89AB7C" w14:textId="7E54E038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trawberry</w:t>
            </w:r>
            <w:proofErr w:type="spellEnd"/>
            <w:r w:rsidR="005B188E"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5B188E"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ngue</w:t>
            </w:r>
            <w:proofErr w:type="spellEnd"/>
          </w:p>
        </w:tc>
        <w:tc>
          <w:tcPr>
            <w:tcW w:w="567" w:type="dxa"/>
          </w:tcPr>
          <w:p w14:paraId="7584699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73D4CDB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45E5582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25" w:type="dxa"/>
          </w:tcPr>
          <w:p w14:paraId="0A7476B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30FAFF1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25" w:type="dxa"/>
          </w:tcPr>
          <w:p w14:paraId="28188FB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514F079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25" w:type="dxa"/>
          </w:tcPr>
          <w:p w14:paraId="5FE34C6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2DF7D54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17BCE86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452D277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96" w:type="dxa"/>
          </w:tcPr>
          <w:p w14:paraId="7050BF5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64C9AA7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shd w:val="clear" w:color="auto" w:fill="FBE4D5"/>
          </w:tcPr>
          <w:p w14:paraId="279DC89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6B24FA2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049DBE4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329A6DD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</w:tcPr>
          <w:p w14:paraId="69755B4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538" w:type="dxa"/>
          </w:tcPr>
          <w:p w14:paraId="563A8748" w14:textId="530D22A0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1E64B79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18E4CF7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1CF6C78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ru-RU"/>
              </w:rPr>
            </w:pPr>
          </w:p>
        </w:tc>
      </w:tr>
      <w:tr w:rsidR="00355A52" w:rsidRPr="00DD7936" w14:paraId="2A5DCEAC" w14:textId="77777777" w:rsidTr="005C6334">
        <w:trPr>
          <w:trHeight w:val="282"/>
        </w:trPr>
        <w:tc>
          <w:tcPr>
            <w:tcW w:w="2093" w:type="dxa"/>
          </w:tcPr>
          <w:p w14:paraId="34908551" w14:textId="76C5CA24" w:rsidR="00812768" w:rsidRPr="00491BFA" w:rsidRDefault="005B188E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njunctivitis</w:t>
            </w:r>
            <w:proofErr w:type="spellEnd"/>
          </w:p>
        </w:tc>
        <w:tc>
          <w:tcPr>
            <w:tcW w:w="567" w:type="dxa"/>
          </w:tcPr>
          <w:p w14:paraId="2757495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567" w:type="dxa"/>
          </w:tcPr>
          <w:p w14:paraId="5AA4A0E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567" w:type="dxa"/>
          </w:tcPr>
          <w:p w14:paraId="78BDE77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25" w:type="dxa"/>
          </w:tcPr>
          <w:p w14:paraId="2866358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</w:tcPr>
          <w:p w14:paraId="74210A0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25" w:type="dxa"/>
          </w:tcPr>
          <w:p w14:paraId="3289D9E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shd w:val="clear" w:color="auto" w:fill="FBE4D5"/>
          </w:tcPr>
          <w:p w14:paraId="6D78369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425" w:type="dxa"/>
            <w:shd w:val="clear" w:color="auto" w:fill="FBE4D5"/>
          </w:tcPr>
          <w:p w14:paraId="37D46035" w14:textId="484B00B8" w:rsidR="00812768" w:rsidRPr="00491BFA" w:rsidRDefault="003677C3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697BA13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46E41A7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37D80127" w14:textId="00677B5F" w:rsidR="00812768" w:rsidRPr="00491BFA" w:rsidRDefault="003677C3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96" w:type="dxa"/>
            <w:shd w:val="clear" w:color="auto" w:fill="FBE4D5"/>
          </w:tcPr>
          <w:p w14:paraId="74B0F84D" w14:textId="71C027D8" w:rsidR="00812768" w:rsidRPr="00491BFA" w:rsidRDefault="003677C3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8" w:type="dxa"/>
            <w:shd w:val="clear" w:color="auto" w:fill="FBE4D5"/>
          </w:tcPr>
          <w:p w14:paraId="44329896" w14:textId="73C58925" w:rsidR="00812768" w:rsidRPr="00491BFA" w:rsidRDefault="003677C3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64147AA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00B2091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4912DE6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</w:tcPr>
          <w:p w14:paraId="73EB71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</w:tcPr>
          <w:p w14:paraId="2A6A937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538" w:type="dxa"/>
          </w:tcPr>
          <w:p w14:paraId="55A869FD" w14:textId="3692D448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38F6F15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</w:tcPr>
          <w:p w14:paraId="7496708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4A689D0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ru-RU"/>
              </w:rPr>
            </w:pPr>
          </w:p>
        </w:tc>
      </w:tr>
      <w:tr w:rsidR="00355A52" w:rsidRPr="00DD7936" w14:paraId="249F93D7" w14:textId="77777777" w:rsidTr="005C6334">
        <w:trPr>
          <w:trHeight w:val="259"/>
        </w:trPr>
        <w:tc>
          <w:tcPr>
            <w:tcW w:w="2093" w:type="dxa"/>
          </w:tcPr>
          <w:p w14:paraId="6BCE52E1" w14:textId="0BAFF5D5" w:rsidR="00812768" w:rsidRPr="00491BFA" w:rsidRDefault="005B188E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xarthritis</w:t>
            </w:r>
            <w:proofErr w:type="spellEnd"/>
          </w:p>
        </w:tc>
        <w:tc>
          <w:tcPr>
            <w:tcW w:w="567" w:type="dxa"/>
          </w:tcPr>
          <w:p w14:paraId="654E7CF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567" w:type="dxa"/>
          </w:tcPr>
          <w:p w14:paraId="0F1E14D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567" w:type="dxa"/>
          </w:tcPr>
          <w:p w14:paraId="1012133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076C9D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</w:tcPr>
          <w:p w14:paraId="0829254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D88D4A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553417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425" w:type="dxa"/>
          </w:tcPr>
          <w:p w14:paraId="160460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0F3435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</w:tcPr>
          <w:p w14:paraId="4F6AEDA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42B9DA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FBE4D5"/>
          </w:tcPr>
          <w:p w14:paraId="284BA07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8" w:type="dxa"/>
            <w:shd w:val="clear" w:color="auto" w:fill="FBE4D5"/>
          </w:tcPr>
          <w:p w14:paraId="78574FFD" w14:textId="7C2B3E0F" w:rsidR="00812768" w:rsidRPr="00491BFA" w:rsidRDefault="003677C3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48A4928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6C96E59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73F2BEC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FBE4D5"/>
          </w:tcPr>
          <w:p w14:paraId="428E9C8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709" w:type="dxa"/>
            <w:shd w:val="clear" w:color="auto" w:fill="FBE4D5"/>
          </w:tcPr>
          <w:p w14:paraId="7416FF9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±</w:t>
            </w:r>
          </w:p>
        </w:tc>
        <w:tc>
          <w:tcPr>
            <w:tcW w:w="538" w:type="dxa"/>
          </w:tcPr>
          <w:p w14:paraId="31573D6F" w14:textId="5CB16262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ADCAA8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E88049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4326052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ru-RU"/>
              </w:rPr>
            </w:pPr>
          </w:p>
        </w:tc>
      </w:tr>
      <w:tr w:rsidR="00C219FC" w:rsidRPr="00DD7936" w14:paraId="57D3A465" w14:textId="77777777" w:rsidTr="005C6334">
        <w:trPr>
          <w:trHeight w:val="259"/>
        </w:trPr>
        <w:tc>
          <w:tcPr>
            <w:tcW w:w="14709" w:type="dxa"/>
            <w:gridSpan w:val="22"/>
          </w:tcPr>
          <w:p w14:paraId="5181511D" w14:textId="77777777" w:rsidR="00C219FC" w:rsidRPr="00491BFA" w:rsidRDefault="00C219FC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Dynamics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of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laboratory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parameters</w:t>
            </w:r>
            <w:proofErr w:type="spellEnd"/>
          </w:p>
        </w:tc>
        <w:tc>
          <w:tcPr>
            <w:tcW w:w="1134" w:type="dxa"/>
          </w:tcPr>
          <w:p w14:paraId="5D27B83B" w14:textId="010BE45D" w:rsidR="00C219FC" w:rsidRPr="00491BFA" w:rsidRDefault="00C219FC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Reference </w:t>
            </w:r>
          </w:p>
        </w:tc>
      </w:tr>
      <w:tr w:rsidR="00491BFA" w:rsidRPr="00DD7936" w14:paraId="5ADAABEE" w14:textId="77777777" w:rsidTr="005C6334">
        <w:trPr>
          <w:trHeight w:val="293"/>
        </w:trPr>
        <w:tc>
          <w:tcPr>
            <w:tcW w:w="2093" w:type="dxa"/>
          </w:tcPr>
          <w:p w14:paraId="18F75236" w14:textId="003538EA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Leukocytes ,10⁹/L</w:t>
            </w:r>
          </w:p>
        </w:tc>
        <w:tc>
          <w:tcPr>
            <w:tcW w:w="567" w:type="dxa"/>
          </w:tcPr>
          <w:p w14:paraId="6319907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9.3</w:t>
            </w:r>
          </w:p>
        </w:tc>
        <w:tc>
          <w:tcPr>
            <w:tcW w:w="567" w:type="dxa"/>
          </w:tcPr>
          <w:p w14:paraId="66C753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14.7</w:t>
            </w:r>
          </w:p>
        </w:tc>
        <w:tc>
          <w:tcPr>
            <w:tcW w:w="567" w:type="dxa"/>
          </w:tcPr>
          <w:p w14:paraId="07D7AF8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7874787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73F866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B14681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8EA6DE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1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5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.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425" w:type="dxa"/>
          </w:tcPr>
          <w:p w14:paraId="0486590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112714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B8FB34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13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.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42DDEE3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5708364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71181A0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4AAD07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15.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80C23F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4CBD60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ADE9F9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99D1D8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15.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38" w:type="dxa"/>
          </w:tcPr>
          <w:p w14:paraId="3B837ED1" w14:textId="6598B1C6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EA4F48A" w14:textId="14D51A50" w:rsidR="00812768" w:rsidRPr="00491BFA" w:rsidRDefault="00812768" w:rsidP="00491B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19.7</w:t>
            </w:r>
          </w:p>
        </w:tc>
        <w:tc>
          <w:tcPr>
            <w:tcW w:w="567" w:type="dxa"/>
          </w:tcPr>
          <w:p w14:paraId="5946191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713D61B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5-11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.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6</w:t>
            </w:r>
          </w:p>
        </w:tc>
      </w:tr>
      <w:tr w:rsidR="00355A52" w:rsidRPr="00DD7936" w14:paraId="340FBD35" w14:textId="77777777" w:rsidTr="005C6334">
        <w:trPr>
          <w:trHeight w:val="262"/>
        </w:trPr>
        <w:tc>
          <w:tcPr>
            <w:tcW w:w="2093" w:type="dxa"/>
          </w:tcPr>
          <w:p w14:paraId="1202AC72" w14:textId="28B003F6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Platelets, 10⁹/L</w:t>
            </w:r>
          </w:p>
        </w:tc>
        <w:tc>
          <w:tcPr>
            <w:tcW w:w="567" w:type="dxa"/>
          </w:tcPr>
          <w:p w14:paraId="0B9E42D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ru-RU"/>
              </w:rPr>
              <w:t>168</w:t>
            </w:r>
          </w:p>
        </w:tc>
        <w:tc>
          <w:tcPr>
            <w:tcW w:w="567" w:type="dxa"/>
          </w:tcPr>
          <w:p w14:paraId="517813F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244</w:t>
            </w:r>
          </w:p>
        </w:tc>
        <w:tc>
          <w:tcPr>
            <w:tcW w:w="567" w:type="dxa"/>
          </w:tcPr>
          <w:p w14:paraId="06A3CCD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54F63E9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5CB91E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DA81D9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584BE5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3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425" w:type="dxa"/>
          </w:tcPr>
          <w:p w14:paraId="3086F35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431FB0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C779AF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3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96</w:t>
            </w:r>
          </w:p>
        </w:tc>
        <w:tc>
          <w:tcPr>
            <w:tcW w:w="567" w:type="dxa"/>
            <w:shd w:val="clear" w:color="auto" w:fill="auto"/>
          </w:tcPr>
          <w:p w14:paraId="2380359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0894CF7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4FE84B3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FBE4D5"/>
          </w:tcPr>
          <w:p w14:paraId="1D9988C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459</w:t>
            </w:r>
          </w:p>
        </w:tc>
        <w:tc>
          <w:tcPr>
            <w:tcW w:w="709" w:type="dxa"/>
            <w:shd w:val="clear" w:color="auto" w:fill="FBE4D5"/>
          </w:tcPr>
          <w:p w14:paraId="2620AB9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FBE4D5"/>
          </w:tcPr>
          <w:p w14:paraId="4E64426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FBE4D5"/>
          </w:tcPr>
          <w:p w14:paraId="7755701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FBE4D5"/>
          </w:tcPr>
          <w:p w14:paraId="23BA25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593</w:t>
            </w:r>
          </w:p>
        </w:tc>
        <w:tc>
          <w:tcPr>
            <w:tcW w:w="538" w:type="dxa"/>
            <w:shd w:val="clear" w:color="auto" w:fill="FBE4D5"/>
          </w:tcPr>
          <w:p w14:paraId="3739D4C8" w14:textId="582F9E22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shd w:val="clear" w:color="auto" w:fill="FBE4D5"/>
          </w:tcPr>
          <w:p w14:paraId="40A4D9D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611</w:t>
            </w:r>
          </w:p>
        </w:tc>
        <w:tc>
          <w:tcPr>
            <w:tcW w:w="567" w:type="dxa"/>
          </w:tcPr>
          <w:p w14:paraId="0F46F1F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2FBE56A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156-342</w:t>
            </w:r>
          </w:p>
        </w:tc>
      </w:tr>
      <w:tr w:rsidR="00491BFA" w:rsidRPr="00DD7936" w14:paraId="6DA7A9EC" w14:textId="77777777" w:rsidTr="005C6334">
        <w:trPr>
          <w:trHeight w:val="124"/>
        </w:trPr>
        <w:tc>
          <w:tcPr>
            <w:tcW w:w="2093" w:type="dxa"/>
          </w:tcPr>
          <w:p w14:paraId="5ADA60FC" w14:textId="435B77EE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ESR, mm/h</w:t>
            </w:r>
          </w:p>
        </w:tc>
        <w:tc>
          <w:tcPr>
            <w:tcW w:w="567" w:type="dxa"/>
          </w:tcPr>
          <w:p w14:paraId="06C78F5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</w:tcPr>
          <w:p w14:paraId="30D3F19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567" w:type="dxa"/>
          </w:tcPr>
          <w:p w14:paraId="4DE85C5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62C373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94E6A1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048773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711DBF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425" w:type="dxa"/>
          </w:tcPr>
          <w:p w14:paraId="6331211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6ECE972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68A081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7866231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015C178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45001DB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080D6B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709" w:type="dxa"/>
            <w:shd w:val="clear" w:color="auto" w:fill="auto"/>
          </w:tcPr>
          <w:p w14:paraId="59BAED1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3279DA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1D7A58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8F6C73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538" w:type="dxa"/>
          </w:tcPr>
          <w:p w14:paraId="0E44B31E" w14:textId="63E9C650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C98333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67" w:type="dxa"/>
          </w:tcPr>
          <w:p w14:paraId="75F2342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67C78E3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 xml:space="preserve">4-12 </w:t>
            </w:r>
          </w:p>
        </w:tc>
      </w:tr>
      <w:tr w:rsidR="00491BFA" w:rsidRPr="00DD7936" w14:paraId="4DEAF119" w14:textId="77777777" w:rsidTr="005C6334">
        <w:trPr>
          <w:trHeight w:val="264"/>
        </w:trPr>
        <w:tc>
          <w:tcPr>
            <w:tcW w:w="2093" w:type="dxa"/>
          </w:tcPr>
          <w:p w14:paraId="542EA9AF" w14:textId="7EB0D874" w:rsidR="00812768" w:rsidRPr="00491BFA" w:rsidRDefault="00491BFA" w:rsidP="00491B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Band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neutrophils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567" w:type="dxa"/>
          </w:tcPr>
          <w:p w14:paraId="1D308E9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67" w:type="dxa"/>
          </w:tcPr>
          <w:p w14:paraId="6ADB25E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</w:tcPr>
          <w:p w14:paraId="7449C9B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DCD21C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19528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23BED3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007D26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425" w:type="dxa"/>
          </w:tcPr>
          <w:p w14:paraId="371FDCE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C6ABD8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5F5803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1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644A33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0236114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6F42AA2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B85E18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0A29B65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D43CC7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2D06D96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AD0046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38" w:type="dxa"/>
          </w:tcPr>
          <w:p w14:paraId="19470E5D" w14:textId="692C0723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5FEB8F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67" w:type="dxa"/>
          </w:tcPr>
          <w:p w14:paraId="280A918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387DD1EB" w14:textId="6DE60AF1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0</w:t>
            </w:r>
            <w:r w:rsidR="003677C3"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.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5-5</w:t>
            </w:r>
          </w:p>
        </w:tc>
      </w:tr>
      <w:tr w:rsidR="00491BFA" w:rsidRPr="00DD7936" w14:paraId="14DE223C" w14:textId="77777777" w:rsidTr="005C6334">
        <w:trPr>
          <w:trHeight w:val="267"/>
        </w:trPr>
        <w:tc>
          <w:tcPr>
            <w:tcW w:w="2093" w:type="dxa"/>
          </w:tcPr>
          <w:p w14:paraId="493025EC" w14:textId="259EA2F0" w:rsidR="00812768" w:rsidRPr="00491BFA" w:rsidRDefault="00491BFA" w:rsidP="00491B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Segmented </w:t>
            </w: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neutr</w:t>
            </w:r>
            <w:proofErr w:type="spellEnd"/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567" w:type="dxa"/>
          </w:tcPr>
          <w:p w14:paraId="572BA0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567" w:type="dxa"/>
          </w:tcPr>
          <w:p w14:paraId="3FB58F2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567" w:type="dxa"/>
          </w:tcPr>
          <w:p w14:paraId="3342593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1365385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D30607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33F27C4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8971DC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6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425" w:type="dxa"/>
          </w:tcPr>
          <w:p w14:paraId="585DBDD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F48F8F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D84BC8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78407C5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5CEF5A3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6564E1C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A372593" w14:textId="48C3A67B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14:paraId="60A969C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E4B7D9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11DC73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E70A67B" w14:textId="0E67B20C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6</w:t>
            </w:r>
            <w:r w:rsidR="00491BFA"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538" w:type="dxa"/>
          </w:tcPr>
          <w:p w14:paraId="02AF8F2F" w14:textId="700C78B8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414B10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567" w:type="dxa"/>
          </w:tcPr>
          <w:p w14:paraId="48D820C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266F3F5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35-65</w:t>
            </w:r>
          </w:p>
        </w:tc>
      </w:tr>
      <w:tr w:rsidR="00491BFA" w:rsidRPr="00DD7936" w14:paraId="259CC5B0" w14:textId="77777777" w:rsidTr="005C6334">
        <w:trPr>
          <w:trHeight w:val="252"/>
        </w:trPr>
        <w:tc>
          <w:tcPr>
            <w:tcW w:w="2093" w:type="dxa"/>
          </w:tcPr>
          <w:p w14:paraId="28D416AA" w14:textId="06487AB5" w:rsidR="00812768" w:rsidRPr="005C6334" w:rsidRDefault="005C6334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Lymphocytes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567" w:type="dxa"/>
          </w:tcPr>
          <w:p w14:paraId="6B763A7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567" w:type="dxa"/>
          </w:tcPr>
          <w:p w14:paraId="31ACF43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567" w:type="dxa"/>
          </w:tcPr>
          <w:p w14:paraId="5321C2D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513D6CC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C83F07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CAD69C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3BF37D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425" w:type="dxa"/>
          </w:tcPr>
          <w:p w14:paraId="29CD9FA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0718E4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F6BE2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58D9747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2956CEE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024C588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5EDCA87" w14:textId="46CA469E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4E7F647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83D849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B14758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AED089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538" w:type="dxa"/>
          </w:tcPr>
          <w:p w14:paraId="126E84AF" w14:textId="31C4625A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</w:tcPr>
          <w:p w14:paraId="34E4F78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567" w:type="dxa"/>
          </w:tcPr>
          <w:p w14:paraId="4EF8DA9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3BE6F04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24-54</w:t>
            </w:r>
          </w:p>
        </w:tc>
      </w:tr>
      <w:tr w:rsidR="00491BFA" w:rsidRPr="00DD7936" w14:paraId="0E9314C7" w14:textId="77777777" w:rsidTr="005C6334">
        <w:trPr>
          <w:trHeight w:val="290"/>
        </w:trPr>
        <w:tc>
          <w:tcPr>
            <w:tcW w:w="2093" w:type="dxa"/>
          </w:tcPr>
          <w:p w14:paraId="0A58A803" w14:textId="0017A657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Total</w:t>
            </w:r>
            <w:proofErr w:type="spellEnd"/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protein</w:t>
            </w:r>
            <w:proofErr w:type="spellEnd"/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g/L</w:t>
            </w:r>
          </w:p>
        </w:tc>
        <w:tc>
          <w:tcPr>
            <w:tcW w:w="567" w:type="dxa"/>
          </w:tcPr>
          <w:p w14:paraId="063241F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119C0DA" w14:textId="0A614E4D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75</w:t>
            </w:r>
            <w:r w:rsidR="003677C3"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.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67" w:type="dxa"/>
          </w:tcPr>
          <w:p w14:paraId="64084B6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D4190F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7628EA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B073E0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FE2CC6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73.9</w:t>
            </w:r>
          </w:p>
        </w:tc>
        <w:tc>
          <w:tcPr>
            <w:tcW w:w="425" w:type="dxa"/>
          </w:tcPr>
          <w:p w14:paraId="4AC8B16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049E34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DA0089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72.9</w:t>
            </w:r>
          </w:p>
        </w:tc>
        <w:tc>
          <w:tcPr>
            <w:tcW w:w="567" w:type="dxa"/>
            <w:shd w:val="clear" w:color="auto" w:fill="auto"/>
          </w:tcPr>
          <w:p w14:paraId="7F7713E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1643467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2DF3B42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952087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5B1C8D9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17075C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264302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89863F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79.8</w:t>
            </w:r>
          </w:p>
        </w:tc>
        <w:tc>
          <w:tcPr>
            <w:tcW w:w="538" w:type="dxa"/>
          </w:tcPr>
          <w:p w14:paraId="693F0697" w14:textId="0A9FA255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1ECD13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75.2</w:t>
            </w:r>
          </w:p>
        </w:tc>
        <w:tc>
          <w:tcPr>
            <w:tcW w:w="567" w:type="dxa"/>
          </w:tcPr>
          <w:p w14:paraId="6523A05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22CC317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60-80</w:t>
            </w:r>
          </w:p>
        </w:tc>
      </w:tr>
      <w:tr w:rsidR="00491BFA" w:rsidRPr="00DD7936" w14:paraId="2B1931C2" w14:textId="77777777" w:rsidTr="005C6334">
        <w:trPr>
          <w:trHeight w:val="266"/>
        </w:trPr>
        <w:tc>
          <w:tcPr>
            <w:tcW w:w="2093" w:type="dxa"/>
          </w:tcPr>
          <w:p w14:paraId="3B90C8A5" w14:textId="413ACA25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ru-RU"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CRP, mg/L</w:t>
            </w:r>
          </w:p>
        </w:tc>
        <w:tc>
          <w:tcPr>
            <w:tcW w:w="567" w:type="dxa"/>
          </w:tcPr>
          <w:p w14:paraId="3C6E3E2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6C54353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47.2</w:t>
            </w:r>
          </w:p>
        </w:tc>
        <w:tc>
          <w:tcPr>
            <w:tcW w:w="567" w:type="dxa"/>
          </w:tcPr>
          <w:p w14:paraId="7589616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326AAD1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17E60B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851D3E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63C1DD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50.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425" w:type="dxa"/>
          </w:tcPr>
          <w:p w14:paraId="2B5091E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CFAF10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1FCD79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70.8</w:t>
            </w:r>
          </w:p>
        </w:tc>
        <w:tc>
          <w:tcPr>
            <w:tcW w:w="567" w:type="dxa"/>
            <w:shd w:val="clear" w:color="auto" w:fill="auto"/>
          </w:tcPr>
          <w:p w14:paraId="6BE8352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464B8C2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5B4BB71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2BCA74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71.6</w:t>
            </w:r>
          </w:p>
        </w:tc>
        <w:tc>
          <w:tcPr>
            <w:tcW w:w="709" w:type="dxa"/>
            <w:shd w:val="clear" w:color="auto" w:fill="auto"/>
          </w:tcPr>
          <w:p w14:paraId="1A6B380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E510C1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264A550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CADCD7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8.2</w:t>
            </w: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38" w:type="dxa"/>
          </w:tcPr>
          <w:p w14:paraId="02B0C7E5" w14:textId="4A5E316E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2F1585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0.76</w:t>
            </w:r>
          </w:p>
        </w:tc>
        <w:tc>
          <w:tcPr>
            <w:tcW w:w="567" w:type="dxa"/>
          </w:tcPr>
          <w:p w14:paraId="0FD795C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5C9A6B7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&lt;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5</w:t>
            </w:r>
          </w:p>
        </w:tc>
      </w:tr>
      <w:tr w:rsidR="00491BFA" w:rsidRPr="00DD7936" w14:paraId="03A99DA8" w14:textId="77777777" w:rsidTr="005C6334">
        <w:trPr>
          <w:trHeight w:val="270"/>
        </w:trPr>
        <w:tc>
          <w:tcPr>
            <w:tcW w:w="2093" w:type="dxa"/>
          </w:tcPr>
          <w:p w14:paraId="0096B98B" w14:textId="2F6ECB52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ALT, U/L</w:t>
            </w:r>
          </w:p>
        </w:tc>
        <w:tc>
          <w:tcPr>
            <w:tcW w:w="567" w:type="dxa"/>
          </w:tcPr>
          <w:p w14:paraId="3158C9B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63F1825" w14:textId="3CB12089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9</w:t>
            </w:r>
            <w:r w:rsidR="003677C3"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.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67" w:type="dxa"/>
          </w:tcPr>
          <w:p w14:paraId="2D8E1E4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02CF31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777B7D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6D57DB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743B21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B12E39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EB1A7D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07FCAE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0.9</w:t>
            </w:r>
          </w:p>
        </w:tc>
        <w:tc>
          <w:tcPr>
            <w:tcW w:w="567" w:type="dxa"/>
            <w:shd w:val="clear" w:color="auto" w:fill="auto"/>
          </w:tcPr>
          <w:p w14:paraId="1198C35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2C89860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32E80D6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B56946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1.0</w:t>
            </w:r>
          </w:p>
        </w:tc>
        <w:tc>
          <w:tcPr>
            <w:tcW w:w="709" w:type="dxa"/>
            <w:shd w:val="clear" w:color="auto" w:fill="auto"/>
          </w:tcPr>
          <w:p w14:paraId="13886D3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3D3A8F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A068DA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87461C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10.0</w:t>
            </w:r>
          </w:p>
        </w:tc>
        <w:tc>
          <w:tcPr>
            <w:tcW w:w="538" w:type="dxa"/>
          </w:tcPr>
          <w:p w14:paraId="73D81F01" w14:textId="4A2E9FB1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52A520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12.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67" w:type="dxa"/>
          </w:tcPr>
          <w:p w14:paraId="039A1A0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49E57AE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&lt;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41</w:t>
            </w:r>
          </w:p>
        </w:tc>
      </w:tr>
      <w:tr w:rsidR="00491BFA" w:rsidRPr="00DD7936" w14:paraId="237FC085" w14:textId="77777777" w:rsidTr="005C6334">
        <w:trPr>
          <w:trHeight w:val="274"/>
        </w:trPr>
        <w:tc>
          <w:tcPr>
            <w:tcW w:w="2093" w:type="dxa"/>
          </w:tcPr>
          <w:p w14:paraId="1D11FB6B" w14:textId="2775E62A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AST, U/L</w:t>
            </w:r>
          </w:p>
        </w:tc>
        <w:tc>
          <w:tcPr>
            <w:tcW w:w="567" w:type="dxa"/>
          </w:tcPr>
          <w:p w14:paraId="55E6F2F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804B9D1" w14:textId="596C3696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21</w:t>
            </w:r>
            <w:r w:rsidR="003677C3"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.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67" w:type="dxa"/>
          </w:tcPr>
          <w:p w14:paraId="08593B9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250510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E4110F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135DAD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A19E3B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7E40D8D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8CC6EC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5C28FB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2.2</w:t>
            </w:r>
          </w:p>
        </w:tc>
        <w:tc>
          <w:tcPr>
            <w:tcW w:w="567" w:type="dxa"/>
            <w:shd w:val="clear" w:color="auto" w:fill="auto"/>
          </w:tcPr>
          <w:p w14:paraId="440FA3D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270D327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4055E46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A2765A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4.0</w:t>
            </w:r>
          </w:p>
        </w:tc>
        <w:tc>
          <w:tcPr>
            <w:tcW w:w="709" w:type="dxa"/>
            <w:shd w:val="clear" w:color="auto" w:fill="auto"/>
          </w:tcPr>
          <w:p w14:paraId="1474BB8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D49D79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4DFCD1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8CC998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11.4</w:t>
            </w:r>
          </w:p>
        </w:tc>
        <w:tc>
          <w:tcPr>
            <w:tcW w:w="538" w:type="dxa"/>
          </w:tcPr>
          <w:p w14:paraId="6C2B3266" w14:textId="1ADD566B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039692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12.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67" w:type="dxa"/>
          </w:tcPr>
          <w:p w14:paraId="45836E1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5E23EE7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&lt;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50</w:t>
            </w:r>
          </w:p>
        </w:tc>
      </w:tr>
      <w:tr w:rsidR="00491BFA" w:rsidRPr="00DD7936" w14:paraId="70102E28" w14:textId="77777777" w:rsidTr="005C6334">
        <w:trPr>
          <w:trHeight w:val="278"/>
        </w:trPr>
        <w:tc>
          <w:tcPr>
            <w:tcW w:w="2093" w:type="dxa"/>
          </w:tcPr>
          <w:p w14:paraId="770962C3" w14:textId="27580486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CK-MB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U/L</w:t>
            </w:r>
          </w:p>
        </w:tc>
        <w:tc>
          <w:tcPr>
            <w:tcW w:w="567" w:type="dxa"/>
          </w:tcPr>
          <w:p w14:paraId="3E1ED8B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06D94E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6F6AF1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00A72C1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85447E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4581E7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394EE7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038D34B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B2CBA2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DEF652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44087F5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1509A48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2DF91E1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905274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12.0</w:t>
            </w:r>
          </w:p>
        </w:tc>
        <w:tc>
          <w:tcPr>
            <w:tcW w:w="709" w:type="dxa"/>
            <w:shd w:val="clear" w:color="auto" w:fill="auto"/>
          </w:tcPr>
          <w:p w14:paraId="65C0F2C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62FE07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65C40DD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D533F8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38" w:type="dxa"/>
          </w:tcPr>
          <w:p w14:paraId="6DB80842" w14:textId="63CCED96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821C85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31038F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3066BA9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&lt;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25</w:t>
            </w:r>
          </w:p>
        </w:tc>
      </w:tr>
      <w:tr w:rsidR="00491BFA" w:rsidRPr="00DD7936" w14:paraId="45A724FA" w14:textId="77777777" w:rsidTr="005C6334">
        <w:trPr>
          <w:trHeight w:val="248"/>
        </w:trPr>
        <w:tc>
          <w:tcPr>
            <w:tcW w:w="2093" w:type="dxa"/>
          </w:tcPr>
          <w:p w14:paraId="37C79A6F" w14:textId="5A7147BD" w:rsidR="00812768" w:rsidRPr="00491BFA" w:rsidRDefault="005C6334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Procalcitonin</w:t>
            </w:r>
            <w:proofErr w:type="spellEnd"/>
            <w:r w:rsidR="00491BFA"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="00491BFA"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ng</w:t>
            </w:r>
            <w:proofErr w:type="spellEnd"/>
            <w:r w:rsidR="00491BFA"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/</w:t>
            </w:r>
            <w:proofErr w:type="spellStart"/>
            <w:r w:rsidR="00491BFA"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mL</w:t>
            </w:r>
            <w:proofErr w:type="spellEnd"/>
          </w:p>
        </w:tc>
        <w:tc>
          <w:tcPr>
            <w:tcW w:w="567" w:type="dxa"/>
          </w:tcPr>
          <w:p w14:paraId="7F7C6F5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63C910D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398AC4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0314F56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6176EA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5BFD98C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ADBB29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95DF9B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542565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CF75EE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48FFFA0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1F2827B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6288D91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6FD555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709" w:type="dxa"/>
            <w:shd w:val="clear" w:color="auto" w:fill="auto"/>
          </w:tcPr>
          <w:p w14:paraId="2FBFF2D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1D36B0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6BDFEB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1E10F5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38" w:type="dxa"/>
          </w:tcPr>
          <w:p w14:paraId="42164F2D" w14:textId="3328BACE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CE851A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279076F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6C31982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&lt;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0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.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046</w:t>
            </w:r>
          </w:p>
        </w:tc>
      </w:tr>
      <w:tr w:rsidR="00491BFA" w:rsidRPr="00DD7936" w14:paraId="2DB8BBAC" w14:textId="77777777" w:rsidTr="005C6334">
        <w:trPr>
          <w:trHeight w:val="280"/>
        </w:trPr>
        <w:tc>
          <w:tcPr>
            <w:tcW w:w="2093" w:type="dxa"/>
          </w:tcPr>
          <w:p w14:paraId="38425AC5" w14:textId="0CCC9C9F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>Ferritin, µg/L</w:t>
            </w:r>
          </w:p>
        </w:tc>
        <w:tc>
          <w:tcPr>
            <w:tcW w:w="567" w:type="dxa"/>
          </w:tcPr>
          <w:p w14:paraId="64A10A2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10EC10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E0EE02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1BB96EF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3E2C1E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1D34F83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423D65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3DE17D9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E9C3BD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AAF5D4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268</w:t>
            </w:r>
          </w:p>
        </w:tc>
        <w:tc>
          <w:tcPr>
            <w:tcW w:w="567" w:type="dxa"/>
            <w:shd w:val="clear" w:color="auto" w:fill="auto"/>
          </w:tcPr>
          <w:p w14:paraId="54992D0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13622C8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38532AF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9A3D2C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375</w:t>
            </w:r>
          </w:p>
        </w:tc>
        <w:tc>
          <w:tcPr>
            <w:tcW w:w="709" w:type="dxa"/>
            <w:shd w:val="clear" w:color="auto" w:fill="auto"/>
          </w:tcPr>
          <w:p w14:paraId="4CD99A4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300269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7D4C99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94781A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38" w:type="dxa"/>
          </w:tcPr>
          <w:p w14:paraId="57468411" w14:textId="789C2C6A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7455F2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B61743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74B3B87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7-140</w:t>
            </w:r>
          </w:p>
        </w:tc>
      </w:tr>
      <w:tr w:rsidR="00491BFA" w:rsidRPr="00DD7936" w14:paraId="19F43DBE" w14:textId="77777777" w:rsidTr="005C6334">
        <w:trPr>
          <w:trHeight w:val="232"/>
        </w:trPr>
        <w:tc>
          <w:tcPr>
            <w:tcW w:w="2093" w:type="dxa"/>
          </w:tcPr>
          <w:p w14:paraId="23047480" w14:textId="7FE01A25" w:rsidR="00812768" w:rsidRPr="00491BFA" w:rsidRDefault="00491BFA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T-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roBNP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g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/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L</w:t>
            </w:r>
            <w:proofErr w:type="spellEnd"/>
          </w:p>
        </w:tc>
        <w:tc>
          <w:tcPr>
            <w:tcW w:w="567" w:type="dxa"/>
          </w:tcPr>
          <w:p w14:paraId="7CF6231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9AE473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DEDB7B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3AD683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4E84726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A24D00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14C64E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6AC7774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13914E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5E3A30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08F23DD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503ABDC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788F21A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60A4BE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ru-RU"/>
              </w:rPr>
              <w:t>249</w:t>
            </w:r>
          </w:p>
        </w:tc>
        <w:tc>
          <w:tcPr>
            <w:tcW w:w="709" w:type="dxa"/>
            <w:shd w:val="clear" w:color="auto" w:fill="auto"/>
          </w:tcPr>
          <w:p w14:paraId="740F712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F75C06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362655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0D5959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38" w:type="dxa"/>
          </w:tcPr>
          <w:p w14:paraId="7CD982EB" w14:textId="108F066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F807E3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F77B03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6DB027D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&lt; 125</w:t>
            </w:r>
          </w:p>
        </w:tc>
      </w:tr>
      <w:tr w:rsidR="00491BFA" w:rsidRPr="00DD7936" w14:paraId="24BE9695" w14:textId="77777777" w:rsidTr="005C6334">
        <w:trPr>
          <w:trHeight w:val="292"/>
        </w:trPr>
        <w:tc>
          <w:tcPr>
            <w:tcW w:w="2093" w:type="dxa"/>
          </w:tcPr>
          <w:p w14:paraId="49F15A25" w14:textId="09A886AC" w:rsidR="00812768" w:rsidRPr="00491BFA" w:rsidRDefault="005C6334" w:rsidP="00355A52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D-dimer, </w:t>
            </w:r>
            <w:r w:rsidRPr="005C6334">
              <w:rPr>
                <w:sz w:val="20"/>
                <w:szCs w:val="20"/>
              </w:rPr>
              <w:t>µ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ru-RU"/>
              </w:rPr>
              <w:t xml:space="preserve"> FEU/mL</w:t>
            </w:r>
          </w:p>
        </w:tc>
        <w:tc>
          <w:tcPr>
            <w:tcW w:w="567" w:type="dxa"/>
          </w:tcPr>
          <w:p w14:paraId="4B1C192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FFDD39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7AB53AD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2B5C51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25650B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3462EB5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1EA922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2EF5316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F7499A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7376AB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7405E08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208339B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6548FA0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BAC469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  <w:t>1.31</w:t>
            </w:r>
          </w:p>
        </w:tc>
        <w:tc>
          <w:tcPr>
            <w:tcW w:w="709" w:type="dxa"/>
            <w:shd w:val="clear" w:color="auto" w:fill="auto"/>
          </w:tcPr>
          <w:p w14:paraId="5B1BFDB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BE15BE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6F8F818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F685B3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38" w:type="dxa"/>
          </w:tcPr>
          <w:p w14:paraId="117FA0DA" w14:textId="34AB81AA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84A7F4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D015D2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085E4D0D" w14:textId="1EC64F62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  <w:t>&lt;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0</w:t>
            </w:r>
            <w:r w:rsidR="003677C3"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.</w:t>
            </w:r>
            <w:r w:rsidRPr="00491B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ru-RU"/>
              </w:rPr>
              <w:t>5</w:t>
            </w:r>
          </w:p>
        </w:tc>
      </w:tr>
      <w:tr w:rsidR="00491BFA" w:rsidRPr="00DD7936" w14:paraId="01E65F46" w14:textId="77777777" w:rsidTr="005C6334">
        <w:trPr>
          <w:trHeight w:val="104"/>
        </w:trPr>
        <w:tc>
          <w:tcPr>
            <w:tcW w:w="2093" w:type="dxa"/>
          </w:tcPr>
          <w:p w14:paraId="3EA3A812" w14:textId="206A5951" w:rsidR="00812768" w:rsidRPr="00491BFA" w:rsidRDefault="00C219FC" w:rsidP="00355A52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MS Mincho" w:hAnsi="Times New Roman" w:cs="Times New Roman"/>
                <w:sz w:val="20"/>
                <w:szCs w:val="20"/>
                <w:lang w:eastAsia="ru-RU"/>
              </w:rPr>
              <w:t>ECG</w:t>
            </w:r>
          </w:p>
        </w:tc>
        <w:tc>
          <w:tcPr>
            <w:tcW w:w="567" w:type="dxa"/>
          </w:tcPr>
          <w:p w14:paraId="2773A17E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A07284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FA10CE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0078BCF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2F6B277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3D294B6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43FBC3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C25BA0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E5E127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9F7C92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11ECE085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476E11C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64ABDED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091EEF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698997C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</w:tcPr>
          <w:p w14:paraId="5E8FA406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47945D03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1C105F9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38" w:type="dxa"/>
          </w:tcPr>
          <w:p w14:paraId="050ED8AF" w14:textId="5E8F630A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259B600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4BFDE0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</w:tcPr>
          <w:p w14:paraId="5FB6C66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ru-RU"/>
              </w:rPr>
            </w:pPr>
          </w:p>
        </w:tc>
      </w:tr>
      <w:tr w:rsidR="00491BFA" w:rsidRPr="00DD7936" w14:paraId="510F6496" w14:textId="77777777" w:rsidTr="005C6334">
        <w:trPr>
          <w:trHeight w:val="259"/>
        </w:trPr>
        <w:tc>
          <w:tcPr>
            <w:tcW w:w="2093" w:type="dxa"/>
          </w:tcPr>
          <w:p w14:paraId="7DE1AB96" w14:textId="7F5BABD6" w:rsidR="00812768" w:rsidRPr="00491BFA" w:rsidRDefault="00C219FC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chocardiography</w:t>
            </w:r>
            <w:proofErr w:type="spellEnd"/>
          </w:p>
        </w:tc>
        <w:tc>
          <w:tcPr>
            <w:tcW w:w="567" w:type="dxa"/>
          </w:tcPr>
          <w:p w14:paraId="55808B4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F6D432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5DB6B0E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4AE219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674B0E6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5750F0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6CEC94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360B7531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09BA39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1DDF493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1A09BFB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030BBFEC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74CE734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2F2A8ED8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0EB6C9AA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</w:tcPr>
          <w:p w14:paraId="15634664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1C9036AF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638E8E9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38" w:type="dxa"/>
          </w:tcPr>
          <w:p w14:paraId="6F005D50" w14:textId="0AA6C792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C08C3F0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567" w:type="dxa"/>
          </w:tcPr>
          <w:p w14:paraId="7751D462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</w:tcPr>
          <w:p w14:paraId="194D99BB" w14:textId="77777777" w:rsidR="00812768" w:rsidRPr="00491BFA" w:rsidRDefault="00812768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ru-RU"/>
              </w:rPr>
            </w:pPr>
          </w:p>
        </w:tc>
      </w:tr>
      <w:tr w:rsidR="008330E0" w:rsidRPr="00DD7936" w14:paraId="4A86DFDD" w14:textId="77777777" w:rsidTr="005C6334">
        <w:trPr>
          <w:trHeight w:val="259"/>
        </w:trPr>
        <w:tc>
          <w:tcPr>
            <w:tcW w:w="15843" w:type="dxa"/>
            <w:gridSpan w:val="23"/>
          </w:tcPr>
          <w:p w14:paraId="25E12CF8" w14:textId="644A3B03" w:rsidR="008330E0" w:rsidRPr="00491BFA" w:rsidRDefault="00C219FC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</w:tr>
      <w:tr w:rsidR="005C6334" w:rsidRPr="00DD7936" w14:paraId="055501BD" w14:textId="77777777" w:rsidTr="005C6334">
        <w:trPr>
          <w:trHeight w:val="259"/>
        </w:trPr>
        <w:tc>
          <w:tcPr>
            <w:tcW w:w="2093" w:type="dxa"/>
          </w:tcPr>
          <w:p w14:paraId="1228B687" w14:textId="54BE1A28" w:rsidR="008330E0" w:rsidRPr="00BF3812" w:rsidRDefault="00BF3812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2835" w:type="dxa"/>
            <w:gridSpan w:val="5"/>
          </w:tcPr>
          <w:p w14:paraId="564A2400" w14:textId="1B6835D1" w:rsidR="008330E0" w:rsidRPr="00491BFA" w:rsidRDefault="00992A40" w:rsidP="00BF3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D</w:t>
            </w:r>
            <w:r w:rsidR="00BF38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EX</w:t>
            </w:r>
            <w:r w:rsidRPr="00491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 xml:space="preserve"> 0.15 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mg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/</w:t>
            </w:r>
            <w:proofErr w:type="spellStart"/>
            <w:r w:rsidRPr="00491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kg</w:t>
            </w:r>
            <w:proofErr w:type="spellEnd"/>
            <w:r w:rsidRPr="00491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 xml:space="preserve"> </w:t>
            </w:r>
            <w:r w:rsidR="005C63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IV</w:t>
            </w:r>
          </w:p>
        </w:tc>
        <w:tc>
          <w:tcPr>
            <w:tcW w:w="425" w:type="dxa"/>
          </w:tcPr>
          <w:p w14:paraId="7553FCF9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321CC8A8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154A9399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690D21C2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37D4ECC3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7E8BD425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55569171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75167B95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7A8FF3AB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14:paraId="23E8ED9C" w14:textId="7EBCA9D9" w:rsidR="008330E0" w:rsidRPr="00491BFA" w:rsidRDefault="00BF3812" w:rsidP="005C6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spellEnd"/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proofErr w:type="spellEnd"/>
            <w:r w:rsidR="00992A40" w:rsidRPr="00491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C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2523" w:type="dxa"/>
            <w:gridSpan w:val="4"/>
            <w:shd w:val="clear" w:color="auto" w:fill="auto"/>
          </w:tcPr>
          <w:p w14:paraId="3CE60A30" w14:textId="79C07CF7" w:rsidR="008330E0" w:rsidRPr="005C6334" w:rsidRDefault="00BF3812" w:rsidP="00BF3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6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spellEnd"/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proofErr w:type="spellEnd"/>
            <w:r w:rsidR="00992A40"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</w:t>
            </w:r>
          </w:p>
        </w:tc>
        <w:tc>
          <w:tcPr>
            <w:tcW w:w="1134" w:type="dxa"/>
          </w:tcPr>
          <w:p w14:paraId="6021A21C" w14:textId="68B5A4CC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ru-RU"/>
              </w:rPr>
            </w:pPr>
          </w:p>
        </w:tc>
      </w:tr>
      <w:tr w:rsidR="00DD7936" w:rsidRPr="00DD7936" w14:paraId="2C7495F7" w14:textId="77777777" w:rsidTr="005C6334">
        <w:trPr>
          <w:trHeight w:val="190"/>
        </w:trPr>
        <w:tc>
          <w:tcPr>
            <w:tcW w:w="2093" w:type="dxa"/>
          </w:tcPr>
          <w:p w14:paraId="4F7ADE87" w14:textId="4CE685E9" w:rsidR="008330E0" w:rsidRPr="00491BFA" w:rsidRDefault="00992A4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hAnsi="Times New Roman" w:cs="Times New Roman"/>
                <w:bCs/>
                <w:sz w:val="20"/>
                <w:szCs w:val="20"/>
              </w:rPr>
              <w:t>Antibacterial</w:t>
            </w:r>
            <w:proofErr w:type="spellEnd"/>
            <w:r w:rsidRPr="00491B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91BFA">
              <w:rPr>
                <w:rFonts w:ascii="Times New Roman" w:hAnsi="Times New Roman" w:cs="Times New Roman"/>
                <w:bCs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969" w:type="dxa"/>
            <w:gridSpan w:val="7"/>
          </w:tcPr>
          <w:p w14:paraId="6127C37A" w14:textId="37DCD547" w:rsidR="008330E0" w:rsidRPr="00491BFA" w:rsidRDefault="00992A4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  <w:proofErr w:type="spellEnd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250 </w:t>
            </w:r>
            <w:proofErr w:type="spellStart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spellEnd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425" w:type="dxa"/>
          </w:tcPr>
          <w:p w14:paraId="4D830AB1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73E0D4E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62913D7B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</w:tcPr>
          <w:p w14:paraId="78F070D8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  <w:shd w:val="clear" w:color="auto" w:fill="auto"/>
          </w:tcPr>
          <w:p w14:paraId="3B261484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</w:tcPr>
          <w:p w14:paraId="3EEDE425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shd w:val="clear" w:color="auto" w:fill="auto"/>
          </w:tcPr>
          <w:p w14:paraId="47563143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366" w:type="dxa"/>
            <w:gridSpan w:val="7"/>
            <w:shd w:val="clear" w:color="auto" w:fill="auto"/>
          </w:tcPr>
          <w:p w14:paraId="1C22D18B" w14:textId="56406207" w:rsidR="008330E0" w:rsidRPr="00491BFA" w:rsidRDefault="00992A40" w:rsidP="005C6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  <w:proofErr w:type="spellEnd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1.0 g </w:t>
            </w:r>
            <w:proofErr w:type="spellStart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1BFA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1134" w:type="dxa"/>
          </w:tcPr>
          <w:p w14:paraId="7ECD7E56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ru-RU"/>
              </w:rPr>
            </w:pPr>
          </w:p>
        </w:tc>
      </w:tr>
      <w:tr w:rsidR="005C6334" w:rsidRPr="00DD7936" w14:paraId="1E2CC14F" w14:textId="77777777" w:rsidTr="005C6334">
        <w:trPr>
          <w:trHeight w:val="259"/>
        </w:trPr>
        <w:tc>
          <w:tcPr>
            <w:tcW w:w="2093" w:type="dxa"/>
          </w:tcPr>
          <w:p w14:paraId="745097EF" w14:textId="76873E2E" w:rsidR="008330E0" w:rsidRPr="00491BFA" w:rsidRDefault="00992A4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91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spirin</w:t>
            </w:r>
          </w:p>
        </w:tc>
        <w:tc>
          <w:tcPr>
            <w:tcW w:w="567" w:type="dxa"/>
          </w:tcPr>
          <w:p w14:paraId="52E1ADAD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6D09772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7B4EC2D5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17955E17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84763CF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45CCD2AB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5DBAB51F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425" w:type="dxa"/>
          </w:tcPr>
          <w:p w14:paraId="5EC35FA5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083920AD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12A73743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</w:tcPr>
          <w:p w14:paraId="33FFB179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596" w:type="dxa"/>
          </w:tcPr>
          <w:p w14:paraId="73484845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</w:tcPr>
          <w:p w14:paraId="37096CB0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7F9B6BE2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</w:tcPr>
          <w:p w14:paraId="0886B60A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3657" w:type="dxa"/>
            <w:gridSpan w:val="6"/>
          </w:tcPr>
          <w:p w14:paraId="58870595" w14:textId="7D2D87F7" w:rsidR="008330E0" w:rsidRPr="005C6334" w:rsidRDefault="00BF3812" w:rsidP="00BF3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  <w:r w:rsidR="00992A40"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992A40" w:rsidRPr="00491B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/kg/</w:t>
            </w:r>
            <w:r w:rsidR="005C63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y</w:t>
            </w:r>
          </w:p>
        </w:tc>
        <w:tc>
          <w:tcPr>
            <w:tcW w:w="1134" w:type="dxa"/>
          </w:tcPr>
          <w:p w14:paraId="4EEE11C6" w14:textId="77777777" w:rsidR="008330E0" w:rsidRPr="00491BFA" w:rsidRDefault="008330E0" w:rsidP="0035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ru-RU"/>
              </w:rPr>
            </w:pPr>
          </w:p>
        </w:tc>
      </w:tr>
    </w:tbl>
    <w:p w14:paraId="72EDBD37" w14:textId="713406DB" w:rsidR="00DD7936" w:rsidRPr="00BB12D2" w:rsidRDefault="005B188E" w:rsidP="00DD79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7936">
        <w:rPr>
          <w:rFonts w:ascii="Times New Roman" w:hAnsi="Times New Roman" w:cs="Times New Roman"/>
          <w:sz w:val="24"/>
          <w:szCs w:val="24"/>
          <w:lang w:val="en-US"/>
        </w:rPr>
        <w:lastRenderedPageBreak/>
        <w:t>N-normal temperature</w:t>
      </w:r>
      <w:r w:rsidRPr="00DD7936">
        <w:rPr>
          <w:rFonts w:ascii="Times New Roman" w:hAnsi="Times New Roman" w:cs="Times New Roman"/>
          <w:sz w:val="24"/>
          <w:szCs w:val="24"/>
        </w:rPr>
        <w:t>, ±</w:t>
      </w:r>
      <w:r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 - p</w:t>
      </w:r>
      <w:proofErr w:type="spellStart"/>
      <w:r w:rsidRPr="00DD7936">
        <w:rPr>
          <w:rFonts w:ascii="Times New Roman" w:hAnsi="Times New Roman" w:cs="Times New Roman"/>
          <w:sz w:val="24"/>
          <w:szCs w:val="24"/>
        </w:rPr>
        <w:t>artially</w:t>
      </w:r>
      <w:proofErr w:type="spellEnd"/>
      <w:r w:rsidRPr="00DD7936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DD7936">
        <w:rPr>
          <w:rFonts w:ascii="Times New Roman" w:hAnsi="Times New Roman" w:cs="Times New Roman"/>
          <w:sz w:val="24"/>
          <w:szCs w:val="24"/>
        </w:rPr>
        <w:t>mildly</w:t>
      </w:r>
      <w:proofErr w:type="spellEnd"/>
      <w:r w:rsidRPr="00DD79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7936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D7936">
        <w:rPr>
          <w:rFonts w:ascii="Times New Roman" w:hAnsi="Times New Roman" w:cs="Times New Roman"/>
          <w:sz w:val="24"/>
          <w:szCs w:val="24"/>
        </w:rPr>
        <w:t>ESR</w:t>
      </w:r>
      <w:r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 - e</w:t>
      </w:r>
      <w:proofErr w:type="spellStart"/>
      <w:r w:rsidRPr="00DD7936">
        <w:rPr>
          <w:rFonts w:ascii="Times New Roman" w:hAnsi="Times New Roman" w:cs="Times New Roman"/>
          <w:sz w:val="24"/>
          <w:szCs w:val="24"/>
        </w:rPr>
        <w:t>rythrocyte</w:t>
      </w:r>
      <w:proofErr w:type="spellEnd"/>
      <w:r w:rsidRPr="00DD79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7936">
        <w:rPr>
          <w:rFonts w:ascii="Times New Roman" w:hAnsi="Times New Roman" w:cs="Times New Roman"/>
          <w:sz w:val="24"/>
          <w:szCs w:val="24"/>
        </w:rPr>
        <w:t>sedimentation</w:t>
      </w:r>
      <w:proofErr w:type="spellEnd"/>
      <w:r w:rsidRPr="00DD79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7936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Pr="00DD7936">
        <w:rPr>
          <w:rFonts w:ascii="Times New Roman" w:hAnsi="Times New Roman" w:cs="Times New Roman"/>
          <w:sz w:val="24"/>
          <w:szCs w:val="24"/>
          <w:lang w:val="en-US"/>
        </w:rPr>
        <w:t>, CRP</w:t>
      </w:r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DD7936">
        <w:rPr>
          <w:rFonts w:ascii="Times New Roman" w:hAnsi="Times New Roman" w:cs="Times New Roman"/>
          <w:sz w:val="24"/>
          <w:szCs w:val="24"/>
          <w:lang w:val="en-US"/>
        </w:rPr>
        <w:t>C-reactive protein</w:t>
      </w:r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19FC" w:rsidRPr="00DD7936">
        <w:rPr>
          <w:rFonts w:ascii="Times New Roman" w:hAnsi="Times New Roman" w:cs="Times New Roman"/>
          <w:sz w:val="24"/>
          <w:szCs w:val="24"/>
        </w:rPr>
        <w:t xml:space="preserve"> </w:t>
      </w:r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>ALT - alanine aminotransferase, AST - aspartate aminotransferase,</w:t>
      </w:r>
      <w:r w:rsidR="00DD79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CK-MB - </w:t>
      </w:r>
      <w:proofErr w:type="spellStart"/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 kinase–MB fraction, NT-</w:t>
      </w:r>
      <w:proofErr w:type="spellStart"/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>proBNP</w:t>
      </w:r>
      <w:proofErr w:type="spellEnd"/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 - N-terminal pro-B-type natriuretic peptide, FEU - fibrinogen equivalent units,</w:t>
      </w:r>
      <w:r w:rsidR="00DD79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ECG </w:t>
      </w:r>
      <w:r w:rsidR="00DD793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219FC" w:rsidRPr="00DD7936">
        <w:rPr>
          <w:rFonts w:ascii="Times New Roman" w:hAnsi="Times New Roman" w:cs="Times New Roman"/>
          <w:sz w:val="24"/>
          <w:szCs w:val="24"/>
          <w:lang w:val="en-US"/>
        </w:rPr>
        <w:t xml:space="preserve"> electrocardiography</w:t>
      </w:r>
      <w:r w:rsidR="005C63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F3812">
        <w:rPr>
          <w:rFonts w:ascii="Times New Roman" w:hAnsi="Times New Roman" w:cs="Times New Roman"/>
          <w:sz w:val="24"/>
          <w:szCs w:val="24"/>
          <w:lang w:val="en-US"/>
        </w:rPr>
        <w:t xml:space="preserve">DEX –dexamethasone, </w:t>
      </w:r>
      <w:r w:rsidR="005C6334">
        <w:rPr>
          <w:rFonts w:ascii="Times New Roman" w:hAnsi="Times New Roman" w:cs="Times New Roman"/>
          <w:sz w:val="24"/>
          <w:szCs w:val="24"/>
          <w:lang w:val="en-US"/>
        </w:rPr>
        <w:t xml:space="preserve">IV – intravenous, </w:t>
      </w:r>
      <w:r w:rsidR="00BF3812">
        <w:rPr>
          <w:rFonts w:ascii="Times New Roman" w:hAnsi="Times New Roman" w:cs="Times New Roman"/>
          <w:sz w:val="24"/>
          <w:szCs w:val="24"/>
          <w:lang w:val="en-US"/>
        </w:rPr>
        <w:t>MP</w:t>
      </w:r>
      <w:r w:rsidR="005C6334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BF3812">
        <w:rPr>
          <w:rFonts w:ascii="Times New Roman" w:hAnsi="Times New Roman" w:cs="Times New Roman"/>
          <w:sz w:val="24"/>
          <w:szCs w:val="24"/>
          <w:lang w:val="en-US"/>
        </w:rPr>
        <w:t>methylprednisolone</w:t>
      </w:r>
      <w:r w:rsidR="00BB12D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7124A">
        <w:rPr>
          <w:rFonts w:ascii="Times New Roman" w:hAnsi="Times New Roman" w:cs="Times New Roman"/>
          <w:sz w:val="24"/>
          <w:szCs w:val="24"/>
          <w:lang w:val="en-US"/>
        </w:rPr>
        <w:t xml:space="preserve">PO – per </w:t>
      </w:r>
      <w:proofErr w:type="spellStart"/>
      <w:r w:rsidR="0027124A">
        <w:rPr>
          <w:rFonts w:ascii="Times New Roman" w:hAnsi="Times New Roman" w:cs="Times New Roman"/>
          <w:sz w:val="24"/>
          <w:szCs w:val="24"/>
          <w:lang w:val="en-US"/>
        </w:rPr>
        <w:t>os</w:t>
      </w:r>
      <w:proofErr w:type="spellEnd"/>
      <w:r w:rsidR="0027124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spitalizati</w:t>
      </w:r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n</w:t>
      </w:r>
      <w:proofErr w:type="spellEnd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ys</w:t>
      </w:r>
      <w:proofErr w:type="spellEnd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e</w:t>
      </w:r>
      <w:proofErr w:type="spellEnd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ghlighted</w:t>
      </w:r>
      <w:proofErr w:type="spellEnd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</w:t>
      </w:r>
      <w:proofErr w:type="spellEnd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lue</w:t>
      </w:r>
      <w:proofErr w:type="spellEnd"/>
      <w:r w:rsidR="002712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T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sence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aracteristic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ymptoms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s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ghlighted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ink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alues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viating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rom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ormal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nge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e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icated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ld</w:t>
      </w:r>
      <w:proofErr w:type="spellEnd"/>
      <w:r w:rsidR="00BB12D2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sectPr w:rsidR="00DD7936" w:rsidRPr="00BB12D2" w:rsidSect="0099474D">
      <w:pgSz w:w="16838" w:h="11906" w:orient="landscape"/>
      <w:pgMar w:top="1417" w:right="850" w:bottom="85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8780A" w14:textId="77777777" w:rsidR="00DA4809" w:rsidRDefault="00DA4809" w:rsidP="00AD6463">
      <w:pPr>
        <w:spacing w:after="0" w:line="240" w:lineRule="auto"/>
      </w:pPr>
      <w:r>
        <w:separator/>
      </w:r>
    </w:p>
  </w:endnote>
  <w:endnote w:type="continuationSeparator" w:id="0">
    <w:p w14:paraId="55FB637D" w14:textId="77777777" w:rsidR="00DA4809" w:rsidRDefault="00DA4809" w:rsidP="00AD6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F291E" w14:textId="77777777" w:rsidR="00DA4809" w:rsidRDefault="00DA4809" w:rsidP="00AD6463">
      <w:pPr>
        <w:spacing w:after="0" w:line="240" w:lineRule="auto"/>
      </w:pPr>
      <w:r>
        <w:separator/>
      </w:r>
    </w:p>
  </w:footnote>
  <w:footnote w:type="continuationSeparator" w:id="0">
    <w:p w14:paraId="73A8E4B9" w14:textId="77777777" w:rsidR="00DA4809" w:rsidRDefault="00DA4809" w:rsidP="00AD6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463"/>
    <w:rsid w:val="000F25AF"/>
    <w:rsid w:val="001214B6"/>
    <w:rsid w:val="00133BBC"/>
    <w:rsid w:val="00133DE8"/>
    <w:rsid w:val="001D7664"/>
    <w:rsid w:val="0027124A"/>
    <w:rsid w:val="00355A52"/>
    <w:rsid w:val="003677C3"/>
    <w:rsid w:val="00491BFA"/>
    <w:rsid w:val="005B188E"/>
    <w:rsid w:val="005C6334"/>
    <w:rsid w:val="00610C32"/>
    <w:rsid w:val="0072684A"/>
    <w:rsid w:val="0077377A"/>
    <w:rsid w:val="00781340"/>
    <w:rsid w:val="007E5E29"/>
    <w:rsid w:val="00812768"/>
    <w:rsid w:val="008330E0"/>
    <w:rsid w:val="00992A40"/>
    <w:rsid w:val="0099474D"/>
    <w:rsid w:val="009D0C64"/>
    <w:rsid w:val="00AD1BE7"/>
    <w:rsid w:val="00AD6463"/>
    <w:rsid w:val="00B66FE1"/>
    <w:rsid w:val="00BB12D2"/>
    <w:rsid w:val="00BF3812"/>
    <w:rsid w:val="00C219FC"/>
    <w:rsid w:val="00DA4809"/>
    <w:rsid w:val="00DD7936"/>
    <w:rsid w:val="00F0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50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D6463"/>
    <w:rPr>
      <w:b/>
      <w:bCs/>
    </w:rPr>
  </w:style>
  <w:style w:type="paragraph" w:styleId="a4">
    <w:name w:val="header"/>
    <w:basedOn w:val="a"/>
    <w:link w:val="a5"/>
    <w:uiPriority w:val="99"/>
    <w:unhideWhenUsed/>
    <w:rsid w:val="00AD6463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AD6463"/>
  </w:style>
  <w:style w:type="paragraph" w:styleId="a6">
    <w:name w:val="footer"/>
    <w:basedOn w:val="a"/>
    <w:link w:val="a7"/>
    <w:uiPriority w:val="99"/>
    <w:unhideWhenUsed/>
    <w:rsid w:val="00AD6463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AD64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D6463"/>
    <w:rPr>
      <w:b/>
      <w:bCs/>
    </w:rPr>
  </w:style>
  <w:style w:type="paragraph" w:styleId="a4">
    <w:name w:val="header"/>
    <w:basedOn w:val="a"/>
    <w:link w:val="a5"/>
    <w:uiPriority w:val="99"/>
    <w:unhideWhenUsed/>
    <w:rsid w:val="00AD6463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AD6463"/>
  </w:style>
  <w:style w:type="paragraph" w:styleId="a6">
    <w:name w:val="footer"/>
    <w:basedOn w:val="a"/>
    <w:link w:val="a7"/>
    <w:uiPriority w:val="99"/>
    <w:unhideWhenUsed/>
    <w:rsid w:val="00AD6463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AD6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487</Words>
  <Characters>848</Characters>
  <Application>Microsoft Office Word</Application>
  <DocSecurity>0</DocSecurity>
  <Lines>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80982168878</dc:creator>
  <cp:lastModifiedBy>admin</cp:lastModifiedBy>
  <cp:revision>6</cp:revision>
  <dcterms:created xsi:type="dcterms:W3CDTF">2025-12-13T13:57:00Z</dcterms:created>
  <dcterms:modified xsi:type="dcterms:W3CDTF">2025-12-14T12:47:00Z</dcterms:modified>
</cp:coreProperties>
</file>